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DB2D1" w14:textId="7ECE5E05" w:rsidR="00060D93" w:rsidRPr="00F5025E" w:rsidRDefault="00060D93" w:rsidP="009573DF">
      <w:pPr>
        <w:jc w:val="both"/>
        <w:rPr>
          <w:rFonts w:ascii="Arial" w:hAnsi="Arial" w:cs="Arial"/>
          <w:lang w:val="en-US"/>
        </w:rPr>
      </w:pPr>
      <w:r w:rsidRPr="00F5025E">
        <w:rPr>
          <w:rFonts w:ascii="Arial" w:hAnsi="Arial" w:cs="Arial"/>
          <w:lang w:val="en-US"/>
        </w:rPr>
        <w:t xml:space="preserve">Table </w:t>
      </w:r>
      <w:r w:rsidR="00997DD8" w:rsidRPr="00F5025E">
        <w:rPr>
          <w:rFonts w:ascii="Arial" w:hAnsi="Arial" w:cs="Arial"/>
          <w:lang w:val="en-US"/>
        </w:rPr>
        <w:t>S2</w:t>
      </w:r>
      <w:r w:rsidRPr="00F5025E">
        <w:rPr>
          <w:rFonts w:ascii="Arial" w:hAnsi="Arial" w:cs="Arial"/>
          <w:lang w:val="en-US"/>
        </w:rPr>
        <w:t xml:space="preserve">: </w:t>
      </w:r>
      <w:r w:rsidR="00B44C91" w:rsidRPr="00F5025E">
        <w:rPr>
          <w:rFonts w:ascii="Arial" w:hAnsi="Arial" w:cs="Arial"/>
          <w:lang w:val="en-US"/>
        </w:rPr>
        <w:t>Specific gravity (SG), c</w:t>
      </w:r>
      <w:r w:rsidRPr="00F5025E">
        <w:rPr>
          <w:rFonts w:ascii="Arial" w:hAnsi="Arial" w:cs="Arial"/>
          <w:lang w:val="en-US"/>
        </w:rPr>
        <w:t>oncentrations of endogenous steroids</w:t>
      </w:r>
      <w:r w:rsidR="00963106" w:rsidRPr="00F5025E">
        <w:rPr>
          <w:rFonts w:ascii="Arial" w:hAnsi="Arial" w:cs="Arial"/>
          <w:lang w:val="en-US"/>
        </w:rPr>
        <w:t xml:space="preserve"> (androsterone (A), etiocholanolone (</w:t>
      </w:r>
      <w:proofErr w:type="spellStart"/>
      <w:r w:rsidR="00963106" w:rsidRPr="00F5025E">
        <w:rPr>
          <w:rFonts w:ascii="Arial" w:hAnsi="Arial" w:cs="Arial"/>
          <w:lang w:val="en-US"/>
        </w:rPr>
        <w:t>Etio</w:t>
      </w:r>
      <w:proofErr w:type="spellEnd"/>
      <w:r w:rsidR="00963106" w:rsidRPr="00F5025E">
        <w:rPr>
          <w:rFonts w:ascii="Arial" w:hAnsi="Arial" w:cs="Arial"/>
          <w:lang w:val="en-US"/>
        </w:rPr>
        <w:t>), 5</w:t>
      </w:r>
      <w:r w:rsidR="00963106" w:rsidRPr="00F5025E">
        <w:rPr>
          <w:rFonts w:ascii="Arial" w:hAnsi="Arial" w:cs="Arial"/>
        </w:rPr>
        <w:t>α</w:t>
      </w:r>
      <w:r w:rsidR="00963106" w:rsidRPr="00F5025E">
        <w:rPr>
          <w:rFonts w:ascii="Arial" w:hAnsi="Arial" w:cs="Arial"/>
          <w:lang w:val="en-US"/>
        </w:rPr>
        <w:t>-androstane-3</w:t>
      </w:r>
      <w:r w:rsidR="00963106" w:rsidRPr="00F5025E">
        <w:rPr>
          <w:rFonts w:ascii="Arial" w:hAnsi="Arial" w:cs="Arial"/>
        </w:rPr>
        <w:t>α</w:t>
      </w:r>
      <w:r w:rsidR="00963106" w:rsidRPr="00F5025E">
        <w:rPr>
          <w:rFonts w:ascii="Arial" w:hAnsi="Arial" w:cs="Arial"/>
          <w:lang w:val="en-US"/>
        </w:rPr>
        <w:t>,17</w:t>
      </w:r>
      <w:r w:rsidR="00963106" w:rsidRPr="00F5025E">
        <w:rPr>
          <w:rFonts w:ascii="Arial" w:hAnsi="Arial" w:cs="Arial"/>
        </w:rPr>
        <w:t>β</w:t>
      </w:r>
      <w:r w:rsidR="00963106" w:rsidRPr="00F5025E">
        <w:rPr>
          <w:rFonts w:ascii="Arial" w:hAnsi="Arial" w:cs="Arial"/>
          <w:lang w:val="en-US"/>
        </w:rPr>
        <w:t>-diol (5</w:t>
      </w:r>
      <w:r w:rsidR="00963106" w:rsidRPr="00F5025E">
        <w:rPr>
          <w:rFonts w:ascii="Arial" w:hAnsi="Arial" w:cs="Arial"/>
        </w:rPr>
        <w:t>α</w:t>
      </w:r>
      <w:proofErr w:type="spellStart"/>
      <w:r w:rsidR="00963106" w:rsidRPr="00F5025E">
        <w:rPr>
          <w:rFonts w:ascii="Arial" w:hAnsi="Arial" w:cs="Arial"/>
          <w:lang w:val="en-US"/>
        </w:rPr>
        <w:t>Adiol</w:t>
      </w:r>
      <w:proofErr w:type="spellEnd"/>
      <w:r w:rsidR="00963106" w:rsidRPr="00F5025E">
        <w:rPr>
          <w:rFonts w:ascii="Arial" w:hAnsi="Arial" w:cs="Arial"/>
          <w:lang w:val="en-US"/>
        </w:rPr>
        <w:t>), 5</w:t>
      </w:r>
      <w:r w:rsidR="00963106" w:rsidRPr="00F5025E">
        <w:rPr>
          <w:rFonts w:ascii="Arial" w:hAnsi="Arial" w:cs="Arial"/>
        </w:rPr>
        <w:t>β</w:t>
      </w:r>
      <w:r w:rsidR="00963106" w:rsidRPr="00F5025E">
        <w:rPr>
          <w:rFonts w:ascii="Arial" w:hAnsi="Arial" w:cs="Arial"/>
          <w:lang w:val="en-US"/>
        </w:rPr>
        <w:t>-androstane-3</w:t>
      </w:r>
      <w:r w:rsidR="00963106" w:rsidRPr="00F5025E">
        <w:rPr>
          <w:rFonts w:ascii="Arial" w:hAnsi="Arial" w:cs="Arial"/>
        </w:rPr>
        <w:t>α</w:t>
      </w:r>
      <w:r w:rsidR="00963106" w:rsidRPr="00F5025E">
        <w:rPr>
          <w:rFonts w:ascii="Arial" w:hAnsi="Arial" w:cs="Arial"/>
          <w:lang w:val="en-US"/>
        </w:rPr>
        <w:t>,17</w:t>
      </w:r>
      <w:r w:rsidR="00963106" w:rsidRPr="00F5025E">
        <w:rPr>
          <w:rFonts w:ascii="Arial" w:hAnsi="Arial" w:cs="Arial"/>
        </w:rPr>
        <w:t>β</w:t>
      </w:r>
      <w:r w:rsidR="00963106" w:rsidRPr="00F5025E">
        <w:rPr>
          <w:rFonts w:ascii="Arial" w:hAnsi="Arial" w:cs="Arial"/>
          <w:lang w:val="en-US"/>
        </w:rPr>
        <w:t>-diol (5</w:t>
      </w:r>
      <w:r w:rsidR="00963106" w:rsidRPr="00F5025E">
        <w:rPr>
          <w:rFonts w:ascii="Arial" w:hAnsi="Arial" w:cs="Arial"/>
        </w:rPr>
        <w:t>β</w:t>
      </w:r>
      <w:proofErr w:type="spellStart"/>
      <w:r w:rsidR="00963106" w:rsidRPr="00F5025E">
        <w:rPr>
          <w:rFonts w:ascii="Arial" w:hAnsi="Arial" w:cs="Arial"/>
          <w:lang w:val="en-US"/>
        </w:rPr>
        <w:t>Adiol</w:t>
      </w:r>
      <w:proofErr w:type="spellEnd"/>
      <w:r w:rsidR="00963106" w:rsidRPr="00F5025E">
        <w:rPr>
          <w:rFonts w:ascii="Arial" w:hAnsi="Arial" w:cs="Arial"/>
          <w:lang w:val="en-US"/>
        </w:rPr>
        <w:t>), testosterone (T), epitestosterone (E), pregnanediol (PD), 11</w:t>
      </w:r>
      <w:r w:rsidR="00963106" w:rsidRPr="00F5025E">
        <w:rPr>
          <w:rFonts w:ascii="Arial" w:hAnsi="Arial" w:cs="Arial"/>
        </w:rPr>
        <w:t>β</w:t>
      </w:r>
      <w:r w:rsidR="00963106" w:rsidRPr="00F5025E">
        <w:rPr>
          <w:rFonts w:ascii="Arial" w:hAnsi="Arial" w:cs="Arial"/>
          <w:lang w:val="en-US"/>
        </w:rPr>
        <w:t xml:space="preserve">-hydroxy-androsterone (11-OH-A) and </w:t>
      </w:r>
      <w:bookmarkStart w:id="0" w:name="_GoBack"/>
      <w:bookmarkEnd w:id="0"/>
      <w:r w:rsidR="00963106" w:rsidRPr="00F5025E">
        <w:rPr>
          <w:rFonts w:ascii="Arial" w:hAnsi="Arial" w:cs="Arial"/>
          <w:lang w:val="en-US"/>
        </w:rPr>
        <w:t>dehydroepiandrosterone (DHEA)</w:t>
      </w:r>
      <w:r w:rsidR="00997DD8" w:rsidRPr="00F5025E">
        <w:rPr>
          <w:rFonts w:ascii="Arial" w:hAnsi="Arial" w:cs="Arial"/>
          <w:lang w:val="en-US"/>
        </w:rPr>
        <w:t>)</w:t>
      </w:r>
      <w:r w:rsidR="00963106" w:rsidRPr="00F5025E">
        <w:rPr>
          <w:rFonts w:ascii="Arial" w:hAnsi="Arial" w:cs="Arial"/>
          <w:lang w:val="en-US"/>
        </w:rPr>
        <w:t xml:space="preserve"> and</w:t>
      </w:r>
      <w:r w:rsidR="00B44C91" w:rsidRPr="00F5025E">
        <w:rPr>
          <w:rFonts w:ascii="Arial" w:hAnsi="Arial" w:cs="Arial"/>
          <w:lang w:val="en-US"/>
        </w:rPr>
        <w:t xml:space="preserve"> δ</w:t>
      </w:r>
      <w:r w:rsidR="00B44C91" w:rsidRPr="00F5025E">
        <w:rPr>
          <w:rFonts w:ascii="Arial" w:hAnsi="Arial" w:cs="Arial"/>
          <w:vertAlign w:val="superscript"/>
          <w:lang w:val="en-US"/>
        </w:rPr>
        <w:t>15</w:t>
      </w:r>
      <w:r w:rsidR="00B44C91" w:rsidRPr="00F5025E">
        <w:rPr>
          <w:rFonts w:ascii="Arial" w:hAnsi="Arial" w:cs="Arial"/>
          <w:lang w:val="en-US"/>
        </w:rPr>
        <w:t>N and δ</w:t>
      </w:r>
      <w:r w:rsidR="00B44C91" w:rsidRPr="00F5025E">
        <w:rPr>
          <w:rFonts w:ascii="Arial" w:hAnsi="Arial" w:cs="Arial"/>
          <w:vertAlign w:val="superscript"/>
          <w:lang w:val="en-US"/>
        </w:rPr>
        <w:t>13</w:t>
      </w:r>
      <w:r w:rsidR="00B44C91" w:rsidRPr="00F5025E">
        <w:rPr>
          <w:rFonts w:ascii="Arial" w:hAnsi="Arial" w:cs="Arial"/>
          <w:lang w:val="en-US"/>
        </w:rPr>
        <w:t>C results</w:t>
      </w:r>
      <w:r w:rsidRPr="00F5025E">
        <w:rPr>
          <w:rFonts w:ascii="Arial" w:hAnsi="Arial" w:cs="Arial"/>
          <w:lang w:val="en-US"/>
        </w:rPr>
        <w:t xml:space="preserve"> for </w:t>
      </w:r>
      <w:r w:rsidR="00AF311C" w:rsidRPr="00F5025E">
        <w:rPr>
          <w:rFonts w:ascii="Arial" w:hAnsi="Arial" w:cs="Arial"/>
          <w:lang w:val="en-US"/>
        </w:rPr>
        <w:t xml:space="preserve">specimen </w:t>
      </w:r>
      <w:r w:rsidRPr="00F5025E">
        <w:rPr>
          <w:rFonts w:ascii="Arial" w:hAnsi="Arial" w:cs="Arial"/>
          <w:lang w:val="en-US"/>
        </w:rPr>
        <w:t xml:space="preserve">set A. Samples </w:t>
      </w:r>
      <w:r w:rsidR="00AF311C" w:rsidRPr="00F5025E">
        <w:rPr>
          <w:rFonts w:ascii="Arial" w:hAnsi="Arial" w:cs="Arial"/>
          <w:lang w:val="en-US"/>
        </w:rPr>
        <w:t xml:space="preserve">printed </w:t>
      </w:r>
      <w:r w:rsidRPr="00F5025E">
        <w:rPr>
          <w:rFonts w:ascii="Arial" w:hAnsi="Arial" w:cs="Arial"/>
          <w:lang w:val="en-US"/>
        </w:rPr>
        <w:t>in bold are suspicious due to the absence of detectable amounts of steroids</w:t>
      </w:r>
      <w:r w:rsidR="00B44C91" w:rsidRPr="00F5025E">
        <w:rPr>
          <w:rFonts w:ascii="Arial" w:hAnsi="Arial" w:cs="Arial"/>
          <w:lang w:val="en-US"/>
        </w:rPr>
        <w:t xml:space="preserve"> and isotope ratios</w:t>
      </w:r>
      <w:r w:rsidRPr="00F5025E">
        <w:rPr>
          <w:rFonts w:ascii="Arial" w:hAnsi="Arial" w:cs="Arial"/>
          <w:lang w:val="en-US"/>
        </w:rPr>
        <w:t>.</w:t>
      </w:r>
    </w:p>
    <w:tbl>
      <w:tblPr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697"/>
        <w:gridCol w:w="697"/>
        <w:gridCol w:w="697"/>
        <w:gridCol w:w="698"/>
        <w:gridCol w:w="697"/>
        <w:gridCol w:w="697"/>
        <w:gridCol w:w="698"/>
        <w:gridCol w:w="697"/>
        <w:gridCol w:w="697"/>
        <w:gridCol w:w="698"/>
        <w:gridCol w:w="697"/>
        <w:gridCol w:w="697"/>
        <w:gridCol w:w="698"/>
      </w:tblGrid>
      <w:tr w:rsidR="00F5025E" w:rsidRPr="00F5025E" w14:paraId="4D6B7491" w14:textId="77777777" w:rsidTr="00C0602A">
        <w:trPr>
          <w:trHeight w:val="240"/>
        </w:trPr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01DA4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F0A1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G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E93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5497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Etio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29D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α</w:t>
            </w:r>
          </w:p>
          <w:p w14:paraId="743A79E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di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1187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β</w:t>
            </w:r>
          </w:p>
          <w:p w14:paraId="540123E9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di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808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C40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3C3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7F1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1-OH-A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6EC7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HE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089D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δ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15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eastAsia="de-DE"/>
              </w:rPr>
              <w:t>total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56DE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δ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15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eastAsia="de-DE"/>
              </w:rPr>
              <w:t>urea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6EF0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δ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13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eastAsia="de-DE"/>
              </w:rPr>
              <w:t>total</w:t>
            </w:r>
          </w:p>
        </w:tc>
      </w:tr>
      <w:tr w:rsidR="00F5025E" w:rsidRPr="00F5025E" w14:paraId="4A1C954F" w14:textId="77777777" w:rsidTr="00C0602A">
        <w:trPr>
          <w:trHeight w:val="240"/>
        </w:trPr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E63C6E7" w14:textId="77777777" w:rsidR="00CC0827" w:rsidRPr="00F5025E" w:rsidRDefault="00CC0827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258CB" w14:textId="77777777" w:rsidR="00CC0827" w:rsidRPr="00F5025E" w:rsidRDefault="00CC0827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2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54B85" w14:textId="77777777" w:rsidR="00CC0827" w:rsidRPr="00F5025E" w:rsidRDefault="00CC0827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g</w:t>
            </w:r>
            <w:proofErr w:type="spellEnd"/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/ml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F1D1C" w14:textId="77777777" w:rsidR="00CC0827" w:rsidRPr="00F5025E" w:rsidRDefault="00CC0827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‰</w:t>
            </w:r>
          </w:p>
        </w:tc>
      </w:tr>
      <w:tr w:rsidR="00F5025E" w:rsidRPr="00F5025E" w14:paraId="7B165948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98E53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F6AC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BD79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88A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2869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062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075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9A8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110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A61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AB0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A04B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2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4998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2CC5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60</w:t>
            </w:r>
          </w:p>
        </w:tc>
      </w:tr>
      <w:tr w:rsidR="00F5025E" w:rsidRPr="00F5025E" w14:paraId="512D21DA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6C0F07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93A5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CBD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5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D61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D69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6AF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797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A2E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1A49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6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0AC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7CB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7097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3E32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0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EABA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75</w:t>
            </w:r>
          </w:p>
        </w:tc>
      </w:tr>
      <w:tr w:rsidR="00F5025E" w:rsidRPr="00F5025E" w14:paraId="608E68A8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789AC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5FA4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CAD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30C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96A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9C5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0E4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5F2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A047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804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543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4C5E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5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A104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F655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55</w:t>
            </w:r>
          </w:p>
        </w:tc>
      </w:tr>
      <w:tr w:rsidR="00F5025E" w:rsidRPr="00F5025E" w14:paraId="278C1F90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51D085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94FD7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B690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626B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6DE1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FD66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EF6B" w14:textId="50E779F1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D301" w14:textId="705AD8BE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C65F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11D7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2B17" w14:textId="3DFE3613" w:rsidR="00FA3ED2" w:rsidRPr="00F5025E" w:rsidRDefault="009C493C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1DDDB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905DA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28099" w14:textId="77777777" w:rsidR="00FA3ED2" w:rsidRPr="00F5025E" w:rsidRDefault="00FA3ED2" w:rsidP="00FA3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15</w:t>
            </w:r>
          </w:p>
        </w:tc>
      </w:tr>
      <w:tr w:rsidR="00F5025E" w:rsidRPr="00F5025E" w14:paraId="66A4628A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A390B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34ED7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54D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0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819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59C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6F9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022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4E5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33B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6C3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3C2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C19D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B14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9EEA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03</w:t>
            </w:r>
          </w:p>
        </w:tc>
      </w:tr>
      <w:tr w:rsidR="00F5025E" w:rsidRPr="00F5025E" w14:paraId="492E4DBC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5300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186D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D1D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539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35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66E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C69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CB6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FC0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ECA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F21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75EF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CD9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26D0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36</w:t>
            </w:r>
          </w:p>
        </w:tc>
      </w:tr>
      <w:tr w:rsidR="00F5025E" w:rsidRPr="00F5025E" w14:paraId="2892BBC6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69001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611B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16E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A1E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9F1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423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24AC" w14:textId="32E18025" w:rsidR="0011661E" w:rsidRPr="00F5025E" w:rsidRDefault="00FA3ED2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B04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6CD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12F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AE4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B7DA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5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17CA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75FC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88</w:t>
            </w:r>
          </w:p>
        </w:tc>
      </w:tr>
      <w:tr w:rsidR="00F5025E" w:rsidRPr="00F5025E" w14:paraId="6D03D175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3A6A4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C0D57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1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C3DB" w14:textId="1AF73E4D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8F23" w14:textId="383249F8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FED1" w14:textId="1C0EEE73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6E3E" w14:textId="0AC487E7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23F5" w14:textId="472B9647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22E6" w14:textId="65F36163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DAE5" w14:textId="2CA5CCF4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8172" w14:textId="7A503D18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CECE" w14:textId="31293CF7" w:rsidR="0011661E" w:rsidRPr="00F5025E" w:rsidRDefault="00FA00D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066E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0.0</w:t>
            </w:r>
            <w:r w:rsidR="00CC0827"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7F930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1.3</w:t>
            </w:r>
            <w:r w:rsidR="00CC0827"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FA7C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39.50</w:t>
            </w:r>
          </w:p>
        </w:tc>
      </w:tr>
      <w:tr w:rsidR="00F5025E" w:rsidRPr="00F5025E" w14:paraId="26747DC8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876BB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D23C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554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18F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F6C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C5C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483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59C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79F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D66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BC3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4285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E7A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2899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76</w:t>
            </w:r>
          </w:p>
        </w:tc>
      </w:tr>
      <w:tr w:rsidR="00F5025E" w:rsidRPr="00F5025E" w14:paraId="30B935FD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0A300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17C9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BD5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AE0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42E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50E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300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E696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003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951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CCB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6E3F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2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395B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3E01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91</w:t>
            </w:r>
          </w:p>
        </w:tc>
      </w:tr>
      <w:tr w:rsidR="00F5025E" w:rsidRPr="00F5025E" w14:paraId="5960B427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58FE28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B16C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A13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C18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66F9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5AF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718E" w14:textId="6A0CCBB1" w:rsidR="0011661E" w:rsidRPr="00F5025E" w:rsidRDefault="009C493C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1FAA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ADB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754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904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0631C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1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72F8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5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6CF0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76</w:t>
            </w:r>
          </w:p>
        </w:tc>
      </w:tr>
      <w:tr w:rsidR="00F5025E" w:rsidRPr="00F5025E" w14:paraId="17A9DC0F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EC24FD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40289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08BB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A1EF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29E9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B28E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9C1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3801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53B5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1C5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604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9C874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</w:t>
            </w:r>
            <w:r w:rsidR="00CC0827"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BC303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51EC2" w14:textId="77777777" w:rsidR="0011661E" w:rsidRPr="00F5025E" w:rsidRDefault="0011661E" w:rsidP="001166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73</w:t>
            </w:r>
          </w:p>
        </w:tc>
      </w:tr>
      <w:tr w:rsidR="00F5025E" w:rsidRPr="00F5025E" w14:paraId="093CA25E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6BEE4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1414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2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598B" w14:textId="695D25DB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F7CC" w14:textId="6192C12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1FD5" w14:textId="265A06AF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63C" w14:textId="4DE7C319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3D0D" w14:textId="2C51646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1315" w14:textId="26507A41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F41C" w14:textId="4E2D84C8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83BA" w14:textId="5001A5AA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6133" w14:textId="4F1B099C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280E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8BBB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2.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5788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36.82</w:t>
            </w:r>
          </w:p>
        </w:tc>
      </w:tr>
      <w:tr w:rsidR="00F5025E" w:rsidRPr="00F5025E" w14:paraId="144922AA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2D97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4D73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CAC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EDB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582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64A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3E4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E02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669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F66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290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EDA8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6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3A00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E0A2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62</w:t>
            </w:r>
          </w:p>
        </w:tc>
      </w:tr>
      <w:tr w:rsidR="00F5025E" w:rsidRPr="00F5025E" w14:paraId="156A2EF5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C37DB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ACAE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7ED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F60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02D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066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A97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001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70D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8C9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8EA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FFBE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C4C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FB83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96</w:t>
            </w:r>
          </w:p>
        </w:tc>
      </w:tr>
      <w:tr w:rsidR="00F5025E" w:rsidRPr="00F5025E" w14:paraId="6DB588BC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9829D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A303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90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1F5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793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062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F79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3BE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2E9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F01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1DD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1BBE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14CB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958E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60</w:t>
            </w:r>
          </w:p>
        </w:tc>
      </w:tr>
      <w:tr w:rsidR="00F5025E" w:rsidRPr="00F5025E" w14:paraId="047FE7A5" w14:textId="77777777" w:rsidTr="009C493C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4B922D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3A82F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D2C3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6BD0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F6D6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355A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8DB7" w14:textId="5E92213E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A562" w14:textId="001D815D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7CD8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0E96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591B" w14:textId="5BD2919F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1054D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5200F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BB372" w14:textId="77777777" w:rsidR="009C493C" w:rsidRPr="00F5025E" w:rsidRDefault="009C493C" w:rsidP="009C4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55</w:t>
            </w:r>
          </w:p>
        </w:tc>
      </w:tr>
      <w:tr w:rsidR="00F5025E" w:rsidRPr="00F5025E" w14:paraId="5FECF465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E6668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73A3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BB5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73D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B46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867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B7B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70B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69B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324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7CE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B938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7D9C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A1CB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59</w:t>
            </w:r>
          </w:p>
        </w:tc>
      </w:tr>
      <w:tr w:rsidR="00F5025E" w:rsidRPr="00F5025E" w14:paraId="7B7BEBC7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68A4F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CEB7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673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1A3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B88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DE6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7EA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2B0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701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770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280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E2CB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6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768A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6197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06</w:t>
            </w:r>
          </w:p>
        </w:tc>
      </w:tr>
      <w:tr w:rsidR="00F5025E" w:rsidRPr="00F5025E" w14:paraId="041E81BC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1133A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8031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2B6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80F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361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9FD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D22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049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158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F15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A3F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F3E3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1751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6531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11</w:t>
            </w:r>
          </w:p>
        </w:tc>
      </w:tr>
      <w:tr w:rsidR="00F5025E" w:rsidRPr="00F5025E" w14:paraId="44FB3C11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63BDC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327E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52E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AE1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063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660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635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45B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5FE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994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FE8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7453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5ED6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0326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31</w:t>
            </w:r>
          </w:p>
        </w:tc>
      </w:tr>
      <w:tr w:rsidR="00F5025E" w:rsidRPr="00F5025E" w14:paraId="27A76491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3C220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350A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AB6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7A5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F84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D7D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211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E60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262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AC4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71F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DFDD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6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F737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0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DD16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3.40</w:t>
            </w:r>
          </w:p>
        </w:tc>
      </w:tr>
      <w:tr w:rsidR="00F5025E" w:rsidRPr="00F5025E" w14:paraId="615AC712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C9C3B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6811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783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129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2C4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D42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714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52F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A0B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0FB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3EF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543A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120C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44F1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89</w:t>
            </w:r>
          </w:p>
        </w:tc>
      </w:tr>
      <w:tr w:rsidR="00F5025E" w:rsidRPr="00F5025E" w14:paraId="5351A49B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93F3B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9050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1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9FB4" w14:textId="30598632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A525" w14:textId="7F8DDC7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2D5F" w14:textId="093650B4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6071" w14:textId="60F40F4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B21B" w14:textId="6AD06BF2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94BD" w14:textId="5A36EFBC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1C2F" w14:textId="4726A638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04EE" w14:textId="5978522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C75F" w14:textId="7674AADB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A681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83FB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0.7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1A8B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32.43</w:t>
            </w:r>
          </w:p>
        </w:tc>
      </w:tr>
      <w:tr w:rsidR="00F5025E" w:rsidRPr="00F5025E" w14:paraId="4E72B187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24B66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5B2E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37E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BAD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B7F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F02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C53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6A0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A46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E7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92A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94C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37F2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0FE8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58</w:t>
            </w:r>
          </w:p>
        </w:tc>
      </w:tr>
      <w:tr w:rsidR="00F5025E" w:rsidRPr="00F5025E" w14:paraId="6FE2D360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11725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D505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414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A1A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3B6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0AA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594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8E0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7F1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089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9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73E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080D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91F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F7C5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64</w:t>
            </w:r>
          </w:p>
        </w:tc>
      </w:tr>
      <w:tr w:rsidR="00F5025E" w:rsidRPr="00F5025E" w14:paraId="4C036BDC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D3F0A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4FE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01B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B91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CCF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704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5AD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7D7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2C6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392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D56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0AAE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9306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2495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83</w:t>
            </w:r>
          </w:p>
        </w:tc>
      </w:tr>
      <w:tr w:rsidR="00F5025E" w:rsidRPr="00F5025E" w14:paraId="57691F07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4DC30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05AF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3A4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78E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58E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92B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E0F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ABA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7DB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4FE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B97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1E9B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EEE8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0EEE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44</w:t>
            </w:r>
          </w:p>
        </w:tc>
      </w:tr>
      <w:tr w:rsidR="00F5025E" w:rsidRPr="00F5025E" w14:paraId="3091D4AD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D841F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73BD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1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111B" w14:textId="3037D65A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1CC3" w14:textId="17BF4650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4A85" w14:textId="32B3AA34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9686" w14:textId="4981FD6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7416" w14:textId="17A1AFF2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4EED" w14:textId="40B74D5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B943" w14:textId="632105E5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E6AD" w14:textId="6C5E8E82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628D" w14:textId="1B0C6B14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7892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4D0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0.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9A1D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33.30</w:t>
            </w:r>
          </w:p>
        </w:tc>
      </w:tr>
      <w:tr w:rsidR="00F5025E" w:rsidRPr="00F5025E" w14:paraId="2471EB5D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98AD2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8069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1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A824" w14:textId="047E4ACC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4125" w14:textId="5F0900FE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2101" w14:textId="4F4321DC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E0E2" w14:textId="34314621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F672" w14:textId="2A9086C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6408" w14:textId="6137E472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60F9" w14:textId="1B7B1CB8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F0AC" w14:textId="4EAD02E0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C383" w14:textId="5C38CB41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347F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0.2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BA9B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1.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B928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39.77</w:t>
            </w:r>
          </w:p>
        </w:tc>
      </w:tr>
      <w:tr w:rsidR="00F5025E" w:rsidRPr="00F5025E" w14:paraId="58611FCB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5F14D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F75F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5F5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514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9FC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7BB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274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6634" w14:textId="0552080B" w:rsidR="00FA00DE" w:rsidRPr="00F5025E" w:rsidRDefault="009C493C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995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0D7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B7D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77C7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E8E0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BE0F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70</w:t>
            </w:r>
          </w:p>
        </w:tc>
      </w:tr>
      <w:tr w:rsidR="00F5025E" w:rsidRPr="00F5025E" w14:paraId="6EDF82A7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0D88F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C138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3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9A1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78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600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DE6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FFA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0C5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B7C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7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144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6F6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9299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678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619F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20</w:t>
            </w:r>
          </w:p>
        </w:tc>
      </w:tr>
      <w:tr w:rsidR="00F5025E" w:rsidRPr="00F5025E" w14:paraId="2682F62F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A4442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7F71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320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EAC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6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523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1EB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D7B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C97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E4C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542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15E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D73C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9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656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4829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43</w:t>
            </w:r>
          </w:p>
        </w:tc>
      </w:tr>
      <w:tr w:rsidR="00F5025E" w:rsidRPr="00F5025E" w14:paraId="1F539978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2B314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F5B1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A44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BA8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620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54A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4CC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23A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572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1D2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703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69719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9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709D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0629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64</w:t>
            </w:r>
          </w:p>
        </w:tc>
      </w:tr>
      <w:tr w:rsidR="00F5025E" w:rsidRPr="00F5025E" w14:paraId="2D7C7831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335D3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D0CC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444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E42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AB3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6C1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D21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1E9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628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151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B57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6C92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5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ED45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5409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12</w:t>
            </w:r>
          </w:p>
        </w:tc>
      </w:tr>
      <w:tr w:rsidR="00F5025E" w:rsidRPr="00F5025E" w14:paraId="3F951897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1BA94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9A21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41E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F43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7A2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2A4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B68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851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2BE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1C6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787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EAAF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2BC9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A09C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86</w:t>
            </w:r>
          </w:p>
        </w:tc>
      </w:tr>
      <w:tr w:rsidR="00F5025E" w:rsidRPr="00F5025E" w14:paraId="4862F1FB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DD2CC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B928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174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890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D9D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63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4F6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E71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EC6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8BE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FE40" w14:textId="27C47DC1" w:rsidR="00FA00DE" w:rsidRPr="00F5025E" w:rsidRDefault="009C493C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BB53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3E24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BF1A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91</w:t>
            </w:r>
          </w:p>
        </w:tc>
      </w:tr>
      <w:tr w:rsidR="00F5025E" w:rsidRPr="00F5025E" w14:paraId="10DBC814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EA015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1B08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1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3F86" w14:textId="6DCDD038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B86B" w14:textId="7888695C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B851" w14:textId="1E3857BB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ADEE" w14:textId="44CE788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4746" w14:textId="586F9359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0AAB" w14:textId="52094DF8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227A" w14:textId="215C00DD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92C9" w14:textId="66756779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1B96" w14:textId="0ABE858E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E418E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CB78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98CC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29.73</w:t>
            </w:r>
          </w:p>
        </w:tc>
      </w:tr>
      <w:tr w:rsidR="00F5025E" w:rsidRPr="00F5025E" w14:paraId="695FFBE1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9769C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C2C2B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361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6A3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AEB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DAE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C44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B54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301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F79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154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C3D6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D698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5F4D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25</w:t>
            </w:r>
          </w:p>
        </w:tc>
      </w:tr>
      <w:tr w:rsidR="00F5025E" w:rsidRPr="00F5025E" w14:paraId="3427A56F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4EE40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E624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AB5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CE6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010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8CC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1FC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262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57E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09D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3772" w14:textId="3650F92A" w:rsidR="00FA00DE" w:rsidRPr="00F5025E" w:rsidRDefault="009C493C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7E3C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B5C6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8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4E45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6.05</w:t>
            </w:r>
          </w:p>
        </w:tc>
      </w:tr>
      <w:tr w:rsidR="00F5025E" w:rsidRPr="00F5025E" w14:paraId="60D5018C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025B0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B153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2B5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5C5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BCB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9D8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2BF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A07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A0C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472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CB9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CB9A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AB05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C5C7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03</w:t>
            </w:r>
          </w:p>
        </w:tc>
      </w:tr>
      <w:tr w:rsidR="00F5025E" w:rsidRPr="00F5025E" w14:paraId="1D22A62C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A9456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86FB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82A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716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28E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281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BB5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24D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22D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F21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06D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A65A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AFDA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0DF4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32</w:t>
            </w:r>
          </w:p>
        </w:tc>
      </w:tr>
      <w:tr w:rsidR="00F5025E" w:rsidRPr="00F5025E" w14:paraId="6F876E1D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4DB7B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E614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445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FCD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F31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457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235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D2C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51B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A3C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637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0490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DB2D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27EC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76</w:t>
            </w:r>
          </w:p>
        </w:tc>
      </w:tr>
      <w:tr w:rsidR="00F5025E" w:rsidRPr="00F5025E" w14:paraId="24EC50BA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98414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C11B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53D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72A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83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723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6FC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1FE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DA9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1F3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34B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D979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C60F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145B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38</w:t>
            </w:r>
          </w:p>
        </w:tc>
      </w:tr>
      <w:tr w:rsidR="00F5025E" w:rsidRPr="00F5025E" w14:paraId="076245E5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E1C1D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63FE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6E5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8E2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042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21A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33E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E0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5DE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591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6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340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DA94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35C6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DFA2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01</w:t>
            </w:r>
          </w:p>
        </w:tc>
      </w:tr>
      <w:tr w:rsidR="00F5025E" w:rsidRPr="00F5025E" w14:paraId="454EDFBD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201D9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CC51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A78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5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757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5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F96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4C6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A65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534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D38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1BA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397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98B9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DA2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9C9C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30</w:t>
            </w:r>
          </w:p>
        </w:tc>
      </w:tr>
      <w:tr w:rsidR="00F5025E" w:rsidRPr="00F5025E" w14:paraId="76813C8D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A269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7029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1F76" w14:textId="49DD93D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C0D7" w14:textId="6F19909D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E32E" w14:textId="6D59D5D2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24D8" w14:textId="289399FB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30BC" w14:textId="6FE5ED6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73F7" w14:textId="147FBD7D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9223" w14:textId="0C883132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2687" w14:textId="657A6D1D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CC67" w14:textId="65E2540C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F709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E80C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1.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E65B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39.07</w:t>
            </w:r>
          </w:p>
        </w:tc>
      </w:tr>
      <w:tr w:rsidR="00F5025E" w:rsidRPr="00F5025E" w14:paraId="007A4511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FCDEF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2796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5B4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636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41F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EC9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D9C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BCB4" w14:textId="47E37D3D" w:rsidR="00FA00DE" w:rsidRPr="00F5025E" w:rsidRDefault="009C493C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003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E1A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627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73BC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8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401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DFF5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29</w:t>
            </w:r>
          </w:p>
        </w:tc>
      </w:tr>
      <w:tr w:rsidR="00F5025E" w:rsidRPr="00F5025E" w14:paraId="3987AD2C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B84C1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B903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FB4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B67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239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E1D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1532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0C3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4BE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AFA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149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F3DD9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88D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3A117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34</w:t>
            </w:r>
          </w:p>
        </w:tc>
      </w:tr>
      <w:tr w:rsidR="00F5025E" w:rsidRPr="00F5025E" w14:paraId="065F7D85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0B4535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6ABC06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0DB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0A83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314A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945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7B4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C47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885D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1DEB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9ACE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5DA41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6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2CE8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AB004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57</w:t>
            </w:r>
          </w:p>
        </w:tc>
      </w:tr>
      <w:tr w:rsidR="00F5025E" w:rsidRPr="00F5025E" w14:paraId="33215A8D" w14:textId="77777777" w:rsidTr="00C0602A">
        <w:trPr>
          <w:trHeight w:val="227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5F18A8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1A77F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6B08" w14:textId="6AEC2586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FF13" w14:textId="40CBD021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6EB1" w14:textId="1AD4F12D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60A1" w14:textId="6A519420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E2A6" w14:textId="3048410A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ABFB" w14:textId="500F93F5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A66E" w14:textId="5FDCF050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B988" w14:textId="1645562D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5BA3" w14:textId="2B7DDCFD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D762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9717C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2.6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35CF0" w14:textId="77777777" w:rsidR="00FA00DE" w:rsidRPr="00F5025E" w:rsidRDefault="00FA00DE" w:rsidP="00FA0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5025E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38.66</w:t>
            </w:r>
          </w:p>
        </w:tc>
      </w:tr>
    </w:tbl>
    <w:p w14:paraId="219B9FBA" w14:textId="1901CBCC" w:rsidR="00F776BE" w:rsidRPr="00F5025E" w:rsidRDefault="00FA00DE" w:rsidP="0096310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5025E">
        <w:rPr>
          <w:rFonts w:ascii="Arial" w:hAnsi="Arial" w:cs="Arial"/>
          <w:sz w:val="20"/>
          <w:szCs w:val="20"/>
          <w:lang w:val="en-US"/>
        </w:rPr>
        <w:t xml:space="preserve">LOD (GC-MS/MS): A, </w:t>
      </w:r>
      <w:proofErr w:type="spellStart"/>
      <w:r w:rsidRPr="00F5025E">
        <w:rPr>
          <w:rFonts w:ascii="Arial" w:hAnsi="Arial" w:cs="Arial"/>
          <w:sz w:val="20"/>
          <w:szCs w:val="20"/>
          <w:lang w:val="en-US"/>
        </w:rPr>
        <w:t>Etio</w:t>
      </w:r>
      <w:proofErr w:type="spellEnd"/>
      <w:r w:rsidRPr="00F5025E">
        <w:rPr>
          <w:rFonts w:ascii="Arial" w:hAnsi="Arial" w:cs="Arial"/>
          <w:sz w:val="20"/>
          <w:szCs w:val="20"/>
          <w:lang w:val="en-US"/>
        </w:rPr>
        <w:t>, PD, 11-OH-A: all 5 ng/ml; 5α and 5β</w:t>
      </w:r>
      <w:proofErr w:type="spellStart"/>
      <w:r w:rsidRPr="00F5025E">
        <w:rPr>
          <w:rFonts w:ascii="Arial" w:hAnsi="Arial" w:cs="Arial"/>
          <w:sz w:val="20"/>
          <w:szCs w:val="20"/>
          <w:lang w:val="en-US"/>
        </w:rPr>
        <w:t>Adiol</w:t>
      </w:r>
      <w:proofErr w:type="spellEnd"/>
      <w:r w:rsidRPr="00F5025E">
        <w:rPr>
          <w:rFonts w:ascii="Arial" w:hAnsi="Arial" w:cs="Arial"/>
          <w:sz w:val="20"/>
          <w:szCs w:val="20"/>
          <w:lang w:val="en-US"/>
        </w:rPr>
        <w:t>: both 1 ng/ml; T and E; both 0.5 ng/ml; DHEA: 2,5 ng/ml. ND = no detectable amount (dixanthylurea-precipitate) for EA-IRMS.</w:t>
      </w:r>
    </w:p>
    <w:sectPr w:rsidR="00F776BE" w:rsidRPr="00F5025E" w:rsidSect="00FA00DE">
      <w:pgSz w:w="11906" w:h="16838"/>
      <w:pgMar w:top="851" w:right="1077" w:bottom="851" w:left="107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FDFB6F9" w16cex:dateUtc="2025-12-17T15:29:00Z"/>
  <w16cex:commentExtensible w16cex:durableId="0259D3D9" w16cex:dateUtc="2025-12-16T09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62478" w14:textId="77777777" w:rsidR="00FA3ED2" w:rsidRDefault="00FA3ED2" w:rsidP="00963106">
      <w:pPr>
        <w:spacing w:after="0" w:line="240" w:lineRule="auto"/>
      </w:pPr>
      <w:r>
        <w:separator/>
      </w:r>
    </w:p>
  </w:endnote>
  <w:endnote w:type="continuationSeparator" w:id="0">
    <w:p w14:paraId="3C55C2C0" w14:textId="77777777" w:rsidR="00FA3ED2" w:rsidRDefault="00FA3ED2" w:rsidP="00963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47EF5" w14:textId="77777777" w:rsidR="00FA3ED2" w:rsidRDefault="00FA3ED2" w:rsidP="00963106">
      <w:pPr>
        <w:spacing w:after="0" w:line="240" w:lineRule="auto"/>
      </w:pPr>
      <w:r>
        <w:separator/>
      </w:r>
    </w:p>
  </w:footnote>
  <w:footnote w:type="continuationSeparator" w:id="0">
    <w:p w14:paraId="3D91EF84" w14:textId="77777777" w:rsidR="00FA3ED2" w:rsidRDefault="00FA3ED2" w:rsidP="00963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D93"/>
    <w:rsid w:val="00060D93"/>
    <w:rsid w:val="00074BDD"/>
    <w:rsid w:val="000917B8"/>
    <w:rsid w:val="000E1678"/>
    <w:rsid w:val="0011661E"/>
    <w:rsid w:val="001341FD"/>
    <w:rsid w:val="00174EF3"/>
    <w:rsid w:val="001B6DE5"/>
    <w:rsid w:val="001D498B"/>
    <w:rsid w:val="00200B15"/>
    <w:rsid w:val="002A186D"/>
    <w:rsid w:val="002F7B3B"/>
    <w:rsid w:val="003C2F18"/>
    <w:rsid w:val="003F3A74"/>
    <w:rsid w:val="004011DB"/>
    <w:rsid w:val="0041233D"/>
    <w:rsid w:val="004C5351"/>
    <w:rsid w:val="004F3E7E"/>
    <w:rsid w:val="005B19D1"/>
    <w:rsid w:val="005E038C"/>
    <w:rsid w:val="005F2DC6"/>
    <w:rsid w:val="006279B1"/>
    <w:rsid w:val="007170D6"/>
    <w:rsid w:val="0077373A"/>
    <w:rsid w:val="00831D2E"/>
    <w:rsid w:val="00843FD0"/>
    <w:rsid w:val="0084420B"/>
    <w:rsid w:val="0086542E"/>
    <w:rsid w:val="008D5780"/>
    <w:rsid w:val="0091621B"/>
    <w:rsid w:val="00921B96"/>
    <w:rsid w:val="009573DF"/>
    <w:rsid w:val="00963106"/>
    <w:rsid w:val="00971981"/>
    <w:rsid w:val="0099592E"/>
    <w:rsid w:val="00997DD8"/>
    <w:rsid w:val="009C493C"/>
    <w:rsid w:val="00A66CA5"/>
    <w:rsid w:val="00AB5CC1"/>
    <w:rsid w:val="00AF311C"/>
    <w:rsid w:val="00B44C91"/>
    <w:rsid w:val="00B916B1"/>
    <w:rsid w:val="00BD35E7"/>
    <w:rsid w:val="00C0602A"/>
    <w:rsid w:val="00C17655"/>
    <w:rsid w:val="00CC0827"/>
    <w:rsid w:val="00CF2394"/>
    <w:rsid w:val="00D85D89"/>
    <w:rsid w:val="00DA7387"/>
    <w:rsid w:val="00E30800"/>
    <w:rsid w:val="00E914EE"/>
    <w:rsid w:val="00E91CAF"/>
    <w:rsid w:val="00E926E6"/>
    <w:rsid w:val="00E95E3A"/>
    <w:rsid w:val="00ED20BD"/>
    <w:rsid w:val="00F0348B"/>
    <w:rsid w:val="00F5025E"/>
    <w:rsid w:val="00F776BE"/>
    <w:rsid w:val="00FA00DE"/>
    <w:rsid w:val="00FA3ED2"/>
    <w:rsid w:val="00FA483A"/>
    <w:rsid w:val="00FB50B0"/>
    <w:rsid w:val="00FF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8C58D2"/>
  <w15:chartTrackingRefBased/>
  <w15:docId w15:val="{596310FC-8D65-46A8-85B1-D2305720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7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E0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80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F311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48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48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483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48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483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63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3106"/>
  </w:style>
  <w:style w:type="paragraph" w:styleId="Fuzeile">
    <w:name w:val="footer"/>
    <w:basedOn w:val="Standard"/>
    <w:link w:val="FuzeileZchn"/>
    <w:uiPriority w:val="99"/>
    <w:unhideWhenUsed/>
    <w:rsid w:val="00963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3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876F6-CBC3-4820-A998-30CA58415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 fuer Dopinganalytik e V</Company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lsemann, Frank</dc:creator>
  <cp:keywords/>
  <dc:description/>
  <cp:lastModifiedBy>Huelsemann, Frank</cp:lastModifiedBy>
  <cp:revision>2</cp:revision>
  <cp:lastPrinted>2026-04-14T10:38:00Z</cp:lastPrinted>
  <dcterms:created xsi:type="dcterms:W3CDTF">2026-04-30T10:49:00Z</dcterms:created>
  <dcterms:modified xsi:type="dcterms:W3CDTF">2026-04-30T10:49:00Z</dcterms:modified>
</cp:coreProperties>
</file>